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8CC34" w14:textId="77777777" w:rsidR="00205BB8" w:rsidRDefault="00205BB8" w:rsidP="00205B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</w:t>
      </w:r>
    </w:p>
    <w:p w14:paraId="5DAEE465" w14:textId="77777777" w:rsidR="00205BB8" w:rsidRDefault="00205BB8" w:rsidP="00205BB8">
      <w:pPr>
        <w:rPr>
          <w:b/>
          <w:bCs/>
          <w:sz w:val="24"/>
          <w:szCs w:val="24"/>
        </w:rPr>
      </w:pPr>
    </w:p>
    <w:tbl>
      <w:tblPr>
        <w:tblStyle w:val="TableGrid"/>
        <w:tblW w:w="9625" w:type="dxa"/>
        <w:tblInd w:w="-275" w:type="dxa"/>
        <w:tblLook w:val="04A0" w:firstRow="1" w:lastRow="0" w:firstColumn="1" w:lastColumn="0" w:noHBand="0" w:noVBand="1"/>
      </w:tblPr>
      <w:tblGrid>
        <w:gridCol w:w="810"/>
        <w:gridCol w:w="3690"/>
        <w:gridCol w:w="5125"/>
      </w:tblGrid>
      <w:tr w:rsidR="00205BB8" w14:paraId="3B7B5802" w14:textId="77777777" w:rsidTr="00205BB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CDA0D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5D2A7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stimulatory receptor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F37C4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OS, CD27, GITR, CD137, OX-40, CD226, CD26</w:t>
            </w:r>
          </w:p>
        </w:tc>
      </w:tr>
      <w:tr w:rsidR="00205BB8" w14:paraId="419A5A00" w14:textId="77777777" w:rsidTr="00205BB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C1DAC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AF3E6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hibitory receptor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BA309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CTLA-4, PD-1, LAG-3, TIM-3, TIGIT</w:t>
            </w:r>
          </w:p>
        </w:tc>
      </w:tr>
      <w:tr w:rsidR="00205BB8" w14:paraId="3081534D" w14:textId="77777777" w:rsidTr="00205BB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B81A6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99A5D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ïve marker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3D28D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5RA, CD62L, CCR7, CD31</w:t>
            </w:r>
          </w:p>
        </w:tc>
      </w:tr>
      <w:tr w:rsidR="00205BB8" w14:paraId="5209D8BD" w14:textId="77777777" w:rsidTr="00205BB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56FE9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32DAA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marker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B9B83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5RO, CD95</w:t>
            </w:r>
          </w:p>
        </w:tc>
      </w:tr>
      <w:tr w:rsidR="00205BB8" w14:paraId="5185840E" w14:textId="77777777" w:rsidTr="00205BB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CB6EE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2B45B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kine receptor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DF67B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R4, CXCR3</w:t>
            </w:r>
          </w:p>
        </w:tc>
      </w:tr>
      <w:tr w:rsidR="00205BB8" w14:paraId="2F2E2E5C" w14:textId="77777777" w:rsidTr="00205BB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7EFD8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8F461" w14:textId="77777777" w:rsidR="00205BB8" w:rsidRDefault="00205B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rs associated with Treg function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40EF1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9, CD73, TGF-β/LAP, GARP</w:t>
            </w:r>
          </w:p>
        </w:tc>
      </w:tr>
      <w:tr w:rsidR="00205BB8" w14:paraId="528EF3E6" w14:textId="77777777" w:rsidTr="00205BB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54E2D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4C427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g/Tcell activation marker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5E1AA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DR, CD69, CD101, CD154</w:t>
            </w:r>
          </w:p>
        </w:tc>
      </w:tr>
      <w:tr w:rsidR="00205BB8" w14:paraId="63CC3448" w14:textId="77777777" w:rsidTr="00205BB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FA0C9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81DE1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ion factor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F18EE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ios</w:t>
            </w:r>
          </w:p>
        </w:tc>
      </w:tr>
      <w:tr w:rsidR="00205BB8" w14:paraId="693A8014" w14:textId="77777777" w:rsidTr="00205BB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E957C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7C07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surface glycoprotein and integrin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80B68" w14:textId="77777777" w:rsidR="00205BB8" w:rsidRDefault="00205BB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A33, CD49d</w:t>
            </w:r>
          </w:p>
        </w:tc>
      </w:tr>
    </w:tbl>
    <w:p w14:paraId="04505D4E" w14:textId="77777777" w:rsidR="00205BB8" w:rsidRDefault="00205BB8" w:rsidP="00205BB8">
      <w:pPr>
        <w:rPr>
          <w:b/>
          <w:bCs/>
        </w:rPr>
      </w:pPr>
    </w:p>
    <w:p w14:paraId="1A182B3E" w14:textId="77777777" w:rsidR="00205BB8" w:rsidRDefault="00205BB8" w:rsidP="00205BB8"/>
    <w:p w14:paraId="2C3F9BF4" w14:textId="77777777" w:rsidR="00205BB8" w:rsidRDefault="00205BB8" w:rsidP="00205BB8"/>
    <w:p w14:paraId="1F4E9C7C" w14:textId="77777777" w:rsidR="00205BB8" w:rsidRDefault="00205BB8" w:rsidP="00205BB8"/>
    <w:p w14:paraId="25D60768" w14:textId="77777777" w:rsidR="00205BB8" w:rsidRDefault="00205BB8" w:rsidP="00205BB8"/>
    <w:p w14:paraId="1EE6E9C4" w14:textId="77777777" w:rsidR="00205BB8" w:rsidRDefault="00205BB8" w:rsidP="00205BB8"/>
    <w:p w14:paraId="1BA2B489" w14:textId="77777777" w:rsidR="00205BB8" w:rsidRDefault="00205BB8" w:rsidP="00205BB8"/>
    <w:p w14:paraId="26784E16" w14:textId="77777777" w:rsidR="00C0330C" w:rsidRDefault="00C0330C"/>
    <w:sectPr w:rsidR="00C03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AA7"/>
    <w:rsid w:val="00205BB8"/>
    <w:rsid w:val="00480517"/>
    <w:rsid w:val="00570AA7"/>
    <w:rsid w:val="00C0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9596E4-A3AC-4F75-851E-38B33CF21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BB8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BB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3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Technische Universität Dresden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kshya Santosh Nirmala</dc:creator>
  <cp:keywords/>
  <dc:description/>
  <cp:lastModifiedBy>Samikshya Santosh Nirmala</cp:lastModifiedBy>
  <cp:revision>2</cp:revision>
  <dcterms:created xsi:type="dcterms:W3CDTF">2025-08-29T13:09:00Z</dcterms:created>
  <dcterms:modified xsi:type="dcterms:W3CDTF">2025-08-29T13:09:00Z</dcterms:modified>
</cp:coreProperties>
</file>